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2. Percent of participants with various types of HRU based on medical record review. </w:t>
      </w:r>
      <w:r w:rsidDel="00000000" w:rsidR="00000000" w:rsidRPr="00000000">
        <w:rPr>
          <w:rtl w:val="0"/>
        </w:rPr>
        <w:t xml:space="preserve">KS = Kleefstra syndrome, ED = emergency departme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935.0" w:type="dxa"/>
        <w:jc w:val="left"/>
        <w:tblInd w:w="89.8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1830"/>
        <w:gridCol w:w="1650"/>
        <w:gridCol w:w="1665"/>
        <w:tblGridChange w:id="0">
          <w:tblGrid>
            <w:gridCol w:w="2790"/>
            <w:gridCol w:w="1830"/>
            <w:gridCol w:w="1650"/>
            <w:gridCol w:w="1665"/>
          </w:tblGrid>
        </w:tblGridChange>
      </w:tblGrid>
      <w:tr>
        <w:trPr>
          <w:cantSplit w:val="0"/>
          <w:trHeight w:val="633.9550781249999" w:hRule="atLeast"/>
          <w:tblHeader w:val="0"/>
        </w:trPr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S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LC6A1</w:t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6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erall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7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atient (direct admi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(35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 (6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(47.1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patient (from 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27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2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 (27.1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mergency Depar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 (45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 (4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(42.9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oced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 (67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 (52.9%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480000000000004" w:type="dxa"/>
              <w:left w:w="60.480000000000004" w:type="dxa"/>
              <w:bottom w:w="60.480000000000004" w:type="dxa"/>
              <w:right w:w="60.480000000000004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d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(77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(9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6" w:val="single"/>
              <w:right w:color="000000" w:space="0" w:sz="0" w:val="nil"/>
            </w:tcBorders>
            <w:tcMar>
              <w:top w:w="60.0" w:type="dxa"/>
              <w:left w:w="160.0" w:type="dxa"/>
              <w:bottom w:w="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 (84.3%)</w:t>
            </w:r>
          </w:p>
        </w:tc>
      </w:tr>
    </w:tbl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0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1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jyoybZzozss2X/ov/FD3oJ+Fvw==">CgMxLjA4AHIhMV9yM2RFQ3BZSjA0dHlCdVdpMThQR0dFaFZmOVhsOGF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